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599" w:rsidRDefault="00A47599" w:rsidP="00A47599">
      <w:r>
        <w:t>PubMed</w:t>
      </w:r>
    </w:p>
    <w:p w:rsidR="00A47599" w:rsidRDefault="00A47599" w:rsidP="00A47599">
      <w:r>
        <w:t xml:space="preserve">#1 "Rhinitis, Allergic"[Mesh] OR "Rhinitis, Allergic, Perennial"[Mesh] OR "Rhinitis, Allergic, Seasonal"[Mesh] </w:t>
      </w:r>
    </w:p>
    <w:p w:rsidR="00A47599" w:rsidRDefault="00A47599" w:rsidP="00A47599">
      <w:r>
        <w:t>#2 allergic rhinitides[Title/Abstract] OR allergic rhinitis[Title/Abstract] OR allergic rhinopathy[Title/Abstract] OR eosinophil rhinitis[Title/Abstract] OR eosinophile rhinitis[Title/Abstract] OR eosinophilic rhinitis[Title/Abstract] OR eosinophilous rhinitis[Title/Abstract] OR allergica rhinitis[Title/Abstract] OR eosinophila rhinitis[Title/Abstract] OR pollen allergy[Title/Abstract] OR pollen allergies[Title/Abstract] OR pollinosis[Title/Abstract] OR pollinoses[Title/Abstract] OR hay fever[Title/Abstract] OR hayfever[Title/Abstract] OR pollen hypersensitivity[Title/Abstract] OR pollen sensitivity[Title/Abstract] OR pollenosis[Title/Abstract] OR pollinose[Title/Abstract] OR seasonal rhinitis[Title/Abstract]</w:t>
      </w:r>
    </w:p>
    <w:p w:rsidR="00A47599" w:rsidRDefault="00A47599" w:rsidP="00A47599">
      <w:r>
        <w:t>#3 #1 OR #2</w:t>
      </w:r>
    </w:p>
    <w:p w:rsidR="00A47599" w:rsidRDefault="00A47599" w:rsidP="00A47599">
      <w:r>
        <w:t>#4 "Acupuncture"[Mesh] OR "Acupuncture Therapy"[Mesh] OR "Electric Stimulation"[Mesh] OR "Electric Stimulation Therapy"[Mesh] OR "Chronaxy"[Mesh] OR "Electroshock"[Mesh]</w:t>
      </w:r>
    </w:p>
    <w:p w:rsidR="00A47599" w:rsidRDefault="00A47599" w:rsidP="00A47599">
      <w:r>
        <w:t xml:space="preserve">#5 acupuncture[Title/Abstract] OR electrical stimulation[Title/Abstract] OR electrical stimulations[Title/Abstract] OR electric stimulations[Title/Abstract] OR electric stimulation[Title/Abstract] OR electro stimulation[Title/Abstract] OR electrostimulus[Title/Abstract] OR galvanostimulation[Title/Abstract] OR electroshocks[Title/Abstract] OR electroshock[Title/Abstract] OR needl*[Title/Abstract] OR chronaxie[Title/Abstract] OR chronaxy[Title/Abstract] </w:t>
      </w:r>
    </w:p>
    <w:p w:rsidR="00A47599" w:rsidRDefault="00A47599" w:rsidP="00A47599">
      <w:r>
        <w:t>#6 #4 OR #5</w:t>
      </w:r>
    </w:p>
    <w:p w:rsidR="00A47599" w:rsidRDefault="00A47599" w:rsidP="00A47599">
      <w:r>
        <w:t>#7 "Clinical Trials, Phase II as Topic"[Mesh] OR "Clinical Trials, Phase III as Topic"[Mesh] OR "Clinical Trials, Phase IV as Topic"[Mesh] OR "Controlled Clinical Trials as Topic"[Mesh] OR "Randomized Controlled Trials as Topic"[Mesh] OR "Intention to Treat Analysis"[Mesh] OR "Pragmatic Clinical Trials as Topic"[Mesh] OR "Clinical Trials, Phase II"[Publication Type] OR "Clinical Trials, Phase III"[Publication Type] OR "Clinical Trials, Phase IV"[Publication Type] OR "Controlled Clinical Trials"[Publication Type] OR "Randomized Controlled Trials"[Publication Type] OR "Pragmatic Clinical Trials as Topic"[Publication Type] OR "Single-Blind Method"[Mesh] OR "Double-Blind Method"[Mesh]</w:t>
      </w:r>
    </w:p>
    <w:p w:rsidR="00A47599" w:rsidRDefault="00A47599" w:rsidP="00A47599">
      <w:r>
        <w:t>#8 random*[Title/Abstract] OR blind*[Title/Abstract] OR singleblind*[Title/Abstract] OR doubleblind*[Title/Abstract] OR trebleblind* [Title/Abstract] OR tripleblind*[Title/Abstract]</w:t>
      </w:r>
    </w:p>
    <w:p w:rsidR="00A47599" w:rsidRDefault="00A47599" w:rsidP="00A47599">
      <w:r>
        <w:t>#9 #7 OR #8</w:t>
      </w:r>
    </w:p>
    <w:p w:rsidR="00A47599" w:rsidRDefault="00A47599" w:rsidP="00A47599">
      <w:r>
        <w:t>#10 #3 AND #6 AND #9</w:t>
      </w:r>
    </w:p>
    <w:p w:rsidR="00A47599" w:rsidRDefault="00A47599" w:rsidP="00A47599"/>
    <w:p w:rsidR="00A47599" w:rsidRDefault="00A47599" w:rsidP="00A47599"/>
    <w:p w:rsidR="00A47599" w:rsidRDefault="00A47599" w:rsidP="00A47599">
      <w:r>
        <w:t>Cochrane Library</w:t>
      </w:r>
    </w:p>
    <w:p w:rsidR="00A47599" w:rsidRDefault="00A47599" w:rsidP="00A47599">
      <w:r>
        <w:t>#1 MeSH descriptor: [Rhinitis, Allergic] explode all trees</w:t>
      </w:r>
    </w:p>
    <w:p w:rsidR="00A47599" w:rsidRDefault="00A47599" w:rsidP="00A47599">
      <w:r>
        <w:t>#2 MeSH descriptor: [Rhinitis, Allergic, Perennial] explode all trees</w:t>
      </w:r>
    </w:p>
    <w:p w:rsidR="00A47599" w:rsidRDefault="00A47599" w:rsidP="00A47599">
      <w:r>
        <w:t>#3 MeSH descriptor: [Rhinitis, Allergic, Seasonal] explode all trees</w:t>
      </w:r>
    </w:p>
    <w:p w:rsidR="00A47599" w:rsidRDefault="00A47599" w:rsidP="00A47599">
      <w:r>
        <w:t xml:space="preserve">#4 allergic rhinitides:ti,ab,kw or allergic rhinitis:ti,ab,kw or allergic rhinopathy:ti,ab,kw or eosinophil rhinitis:ti,ab,kw or eosinophile rhinitis:ti,ab,kw or eosinophilic rhinitis:ti,ab,kw or eosinophilous rhinitis:ti,ab,kw or allergica rhinitis:ti,ab,kw or eosinophila rhinitis:ti,ab,kw or pollen allergy:ti,ab,kw or pollen allergies:ti,ab,kw or pollinosis:ti,ab,kw or pollinoses:ti,ab,kw or hay fever:ti,ab,kw or hayfever:ti,ab,kw or pollen hypersensitivity:ti,ab,kw or pollen sensitivity:ti,ab,kw </w:t>
      </w:r>
      <w:r>
        <w:lastRenderedPageBreak/>
        <w:t>or pollenosis:ti,ab,kw or pollinose:ti,ab,kw or seasonal rhinitis:ti,ab,kw</w:t>
      </w:r>
    </w:p>
    <w:p w:rsidR="00A47599" w:rsidRDefault="00A47599" w:rsidP="00A47599">
      <w:r>
        <w:t>#5 #1 or #2 or #3 or #4</w:t>
      </w:r>
    </w:p>
    <w:p w:rsidR="00A47599" w:rsidRDefault="00A47599" w:rsidP="00A47599">
      <w:r>
        <w:t>#6 MeSH descriptor: [Acupuncture] explode all trees</w:t>
      </w:r>
    </w:p>
    <w:p w:rsidR="00A47599" w:rsidRDefault="00A47599" w:rsidP="00A47599">
      <w:r>
        <w:t>#7 MeSH descriptor: [Electric Stimulation] explode all trees</w:t>
      </w:r>
    </w:p>
    <w:p w:rsidR="00A47599" w:rsidRDefault="00A47599" w:rsidP="00A47599">
      <w:r>
        <w:t>#8 MeSH descriptor: [Chronaxy] explode all trees</w:t>
      </w:r>
    </w:p>
    <w:p w:rsidR="00A47599" w:rsidRDefault="00A47599" w:rsidP="00A47599">
      <w:r>
        <w:t>#9 MeSH descriptor: [Electroshock] explode all trees</w:t>
      </w:r>
    </w:p>
    <w:p w:rsidR="00A47599" w:rsidRDefault="00A47599" w:rsidP="00A47599">
      <w:r>
        <w:t>#10 acupuncture:ti,ab,kw or electrical stimulation:ti,ab,kw or electrical stimulations:ti,ab,kw or electric stimulations:ti,ab,kw or electric stimulation:ti,ab,kw or electro stimulation:ti,ab,kw or electrostimulus:ti,ab,kw or galvanostimulation:ti,ab,kw or electroshocks:ti,ab,kw or electroshock:ti,ab,kw or needl*:ti,ab,kw or chronaxie:ti,ab,kw or chronaxy:ti,ab,kw</w:t>
      </w:r>
    </w:p>
    <w:p w:rsidR="00A47599" w:rsidRDefault="00A47599" w:rsidP="00A47599">
      <w:r>
        <w:t>#11 #6 or #7 or #8 or #9 or #10</w:t>
      </w:r>
    </w:p>
    <w:p w:rsidR="00A47599" w:rsidRDefault="00A47599" w:rsidP="00A47599">
      <w:r>
        <w:t>#12 #5 and #11</w:t>
      </w:r>
    </w:p>
    <w:p w:rsidR="00A47599" w:rsidRDefault="00A47599" w:rsidP="00A47599"/>
    <w:p w:rsidR="00A47599" w:rsidRDefault="00A47599" w:rsidP="00A47599">
      <w:r>
        <w:t>EMBASE</w:t>
      </w:r>
    </w:p>
    <w:p w:rsidR="00A47599" w:rsidRDefault="00A47599" w:rsidP="00A47599">
      <w:r>
        <w:t>#1 'allergic rhinitis'/exp or '</w:t>
      </w:r>
      <w:bookmarkStart w:id="0" w:name="OLE_LINK1"/>
      <w:bookmarkStart w:id="1" w:name="OLE_LINK2"/>
      <w:r>
        <w:t>perennial rhinitis</w:t>
      </w:r>
      <w:bookmarkEnd w:id="0"/>
      <w:bookmarkEnd w:id="1"/>
      <w:r>
        <w:t>'/exp or 'pollen allergy'/exp</w:t>
      </w:r>
    </w:p>
    <w:p w:rsidR="00A47599" w:rsidRDefault="00A47599" w:rsidP="00A47599">
      <w:r>
        <w:t>#2 'allergic rhinitides':ti,ab or 'allergic rhinitis':ti,ab or 'allergic rhinopathy':ti,ab or 'eosinophil rhinitis':ti,ab or 'eosinophile rhinitis':ti,ab or 'eosinophilic rhinitis':ti,ab or 'eosinophilous rhinitis':ti,ab or 'allergica rhinitis':ti,ab or 'eosinophila rhinitis':ti,ab or 'pollen allergy':ti,ab or 'pollen allergies':ti,ab or pollinosis:ti,ab or pollinoses:ti,ab or 'hay fever':ti,ab or hayfever:ti,ab or 'pollen hypersensitivity':ti,ab or 'pollen sensitivity':ti,ab or pollenosis:ti,ab or pollinose:ti,ab or 'seasonal rhinitis':ti,ab</w:t>
      </w:r>
    </w:p>
    <w:p w:rsidR="00A47599" w:rsidRDefault="00A47599" w:rsidP="00A47599">
      <w:r>
        <w:t>#3 #1 or #2</w:t>
      </w:r>
    </w:p>
    <w:p w:rsidR="00A47599" w:rsidRDefault="00A47599" w:rsidP="00A47599">
      <w:r>
        <w:t>#4 'acupuncture'/exp OR 'electrostimulation'/exp or 'catgut embedding'/exp or 'electroacupuncture'/exp or 'electrostimulation therapy'/exp</w:t>
      </w:r>
    </w:p>
    <w:p w:rsidR="00A47599" w:rsidRDefault="00A47599" w:rsidP="00A47599">
      <w:r>
        <w:t xml:space="preserve">#5 acupuncture:ti,ab or 'electrical stimulation':ti,ab or 'electrical stimulations':ti,ab or 'electric stimulations':ti,ab or 'electric timulation':ti,ab or 'electro stimulation':ti,ab or electrostimulus:ti,ab or galvanostimulation:ti,ab or electroshocks:ti,ab or electroshock:ti,ab or needl*:ti,ab or chronaxie:ti,ab or chronaxy:ti,ab </w:t>
      </w:r>
    </w:p>
    <w:p w:rsidR="00A47599" w:rsidRDefault="00A47599" w:rsidP="00A47599">
      <w:r>
        <w:t>#6 #4 or #5</w:t>
      </w:r>
    </w:p>
    <w:p w:rsidR="00A47599" w:rsidRDefault="00A47599" w:rsidP="00A47599">
      <w:r>
        <w:t>#7 'multicenter study (topic)'/exp or 'phase 2 clinical trial (topic)'/exp or 'phase 3 clinical trial (topic)'/exp or 'phase 4 clinical trial (topic)'/exp or 'controlled clinical trial (topic)'/exp or 'randomized controlled trial (topic)'/exp or 'single blind procedure'/exp or 'double blind procedure'/exp</w:t>
      </w:r>
    </w:p>
    <w:p w:rsidR="00A47599" w:rsidRDefault="00A47599" w:rsidP="00A47599">
      <w:r>
        <w:t>#8 random*:ab,ti or  blind*:ab,ti or  singleblind*:ab,ti or doubleblind*:ab,ti or trebleblind*:ab,ti or tripleblind*:ab,ti</w:t>
      </w:r>
    </w:p>
    <w:p w:rsidR="00A47599" w:rsidRDefault="00A47599" w:rsidP="00A47599">
      <w:r>
        <w:t>#9 #7 or #8</w:t>
      </w:r>
    </w:p>
    <w:p w:rsidR="00A47599" w:rsidRDefault="00A47599" w:rsidP="00A47599"/>
    <w:p w:rsidR="00A47599" w:rsidRDefault="00A47599" w:rsidP="00A47599">
      <w:r>
        <w:t>CBM</w:t>
      </w:r>
    </w:p>
    <w:p w:rsidR="00FC2D64" w:rsidRDefault="00B813A7" w:rsidP="00A47599">
      <w:r w:rsidRPr="00B813A7">
        <w:rPr>
          <w:rFonts w:hint="eastAsia"/>
        </w:rPr>
        <w:t>("</w:t>
      </w:r>
      <w:r w:rsidRPr="00B813A7">
        <w:rPr>
          <w:rFonts w:hint="eastAsia"/>
        </w:rPr>
        <w:t>变应性鼻炎</w:t>
      </w:r>
      <w:r w:rsidRPr="00B813A7">
        <w:rPr>
          <w:rFonts w:hint="eastAsia"/>
        </w:rPr>
        <w:t>"[</w:t>
      </w:r>
      <w:r w:rsidRPr="00B813A7">
        <w:rPr>
          <w:rFonts w:hint="eastAsia"/>
        </w:rPr>
        <w:t>常用字段</w:t>
      </w:r>
      <w:r w:rsidRPr="00B813A7">
        <w:rPr>
          <w:rFonts w:hint="eastAsia"/>
        </w:rPr>
        <w:t>] OR "</w:t>
      </w:r>
      <w:r w:rsidRPr="00B813A7">
        <w:rPr>
          <w:rFonts w:hint="eastAsia"/>
        </w:rPr>
        <w:t>过敏性鼻炎</w:t>
      </w:r>
      <w:r w:rsidRPr="00B813A7">
        <w:rPr>
          <w:rFonts w:hint="eastAsia"/>
        </w:rPr>
        <w:t>"[</w:t>
      </w:r>
      <w:r w:rsidRPr="00B813A7">
        <w:rPr>
          <w:rFonts w:hint="eastAsia"/>
        </w:rPr>
        <w:t>常用字段</w:t>
      </w:r>
      <w:r w:rsidRPr="00B813A7">
        <w:rPr>
          <w:rFonts w:hint="eastAsia"/>
        </w:rPr>
        <w:t>] OR "</w:t>
      </w:r>
      <w:r w:rsidRPr="00B813A7">
        <w:rPr>
          <w:rFonts w:hint="eastAsia"/>
        </w:rPr>
        <w:t>变态反应性鼻炎</w:t>
      </w:r>
      <w:r w:rsidRPr="00B813A7">
        <w:rPr>
          <w:rFonts w:hint="eastAsia"/>
        </w:rPr>
        <w:t>"[</w:t>
      </w:r>
      <w:r w:rsidRPr="00B813A7">
        <w:rPr>
          <w:rFonts w:hint="eastAsia"/>
        </w:rPr>
        <w:t>常用字段</w:t>
      </w:r>
      <w:r w:rsidRPr="00B813A7">
        <w:rPr>
          <w:rFonts w:hint="eastAsia"/>
        </w:rPr>
        <w:t>]) AND ("</w:t>
      </w:r>
      <w:r w:rsidRPr="00B813A7">
        <w:rPr>
          <w:rFonts w:hint="eastAsia"/>
        </w:rPr>
        <w:t>针刺</w:t>
      </w:r>
      <w:r w:rsidRPr="00B813A7">
        <w:rPr>
          <w:rFonts w:hint="eastAsia"/>
        </w:rPr>
        <w:t>"[</w:t>
      </w:r>
      <w:r w:rsidRPr="00B813A7">
        <w:rPr>
          <w:rFonts w:hint="eastAsia"/>
        </w:rPr>
        <w:t>全字段</w:t>
      </w:r>
      <w:r w:rsidRPr="00B813A7">
        <w:rPr>
          <w:rFonts w:hint="eastAsia"/>
        </w:rPr>
        <w:t>] OR "</w:t>
      </w:r>
      <w:r w:rsidRPr="00B813A7">
        <w:rPr>
          <w:rFonts w:hint="eastAsia"/>
        </w:rPr>
        <w:t>针刺</w:t>
      </w:r>
      <w:r w:rsidRPr="00B813A7">
        <w:rPr>
          <w:rFonts w:hint="eastAsia"/>
        </w:rPr>
        <w:t>"[</w:t>
      </w:r>
      <w:r w:rsidRPr="00B813A7">
        <w:rPr>
          <w:rFonts w:hint="eastAsia"/>
        </w:rPr>
        <w:t>主题词</w:t>
      </w:r>
      <w:r w:rsidRPr="00B813A7">
        <w:rPr>
          <w:rFonts w:hint="eastAsia"/>
        </w:rPr>
        <w:t>])</w:t>
      </w:r>
      <w:bookmarkStart w:id="2" w:name="_GoBack"/>
      <w:bookmarkEnd w:id="2"/>
    </w:p>
    <w:sectPr w:rsidR="00FC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246" w:rsidRDefault="006E3246" w:rsidP="005316EF">
      <w:r>
        <w:separator/>
      </w:r>
    </w:p>
  </w:endnote>
  <w:endnote w:type="continuationSeparator" w:id="0">
    <w:p w:rsidR="006E3246" w:rsidRDefault="006E3246" w:rsidP="00531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246" w:rsidRDefault="006E3246" w:rsidP="005316EF">
      <w:r>
        <w:separator/>
      </w:r>
    </w:p>
  </w:footnote>
  <w:footnote w:type="continuationSeparator" w:id="0">
    <w:p w:rsidR="006E3246" w:rsidRDefault="006E3246" w:rsidP="00531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AFE"/>
    <w:rsid w:val="00100D49"/>
    <w:rsid w:val="004A6AFE"/>
    <w:rsid w:val="005316EF"/>
    <w:rsid w:val="006E3246"/>
    <w:rsid w:val="00A47599"/>
    <w:rsid w:val="00B813A7"/>
    <w:rsid w:val="00FC2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D333F3-0D8A-4D76-94EB-0C47CA5CC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1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16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1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1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1</TotalTime>
  <Pages>2</Pages>
  <Words>822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S</dc:creator>
  <cp:keywords/>
  <dc:description/>
  <cp:lastModifiedBy>Zhao Sai</cp:lastModifiedBy>
  <cp:revision>4</cp:revision>
  <dcterms:created xsi:type="dcterms:W3CDTF">2016-11-17T17:18:00Z</dcterms:created>
  <dcterms:modified xsi:type="dcterms:W3CDTF">2018-02-19T14:10:00Z</dcterms:modified>
</cp:coreProperties>
</file>